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E232B" w14:textId="159093FA" w:rsidR="0095604C" w:rsidRDefault="00000000" w:rsidP="00035A03">
      <w:pPr>
        <w:pStyle w:val="Ttulo1"/>
        <w:rPr>
          <w:rFonts w:ascii="Times New Roman" w:hAnsi="Times New Roman" w:cs="Times New Roman"/>
          <w:color w:val="0F243E" w:themeColor="text2" w:themeShade="80"/>
        </w:rPr>
      </w:pPr>
      <w:r w:rsidRPr="00541C08">
        <w:rPr>
          <w:rFonts w:ascii="Times New Roman" w:hAnsi="Times New Roman" w:cs="Times New Roman"/>
          <w:color w:val="0F243E" w:themeColor="text2" w:themeShade="80"/>
        </w:rPr>
        <w:t xml:space="preserve">PRISMA 2020 Checklist — Genetic Architecture of Parkinson’s </w:t>
      </w:r>
      <w:r w:rsidR="0095604C" w:rsidRPr="00541C08">
        <w:rPr>
          <w:rFonts w:ascii="Times New Roman" w:hAnsi="Times New Roman" w:cs="Times New Roman"/>
          <w:color w:val="0F243E" w:themeColor="text2" w:themeShade="80"/>
        </w:rPr>
        <w:t>d</w:t>
      </w:r>
      <w:r w:rsidRPr="00541C08">
        <w:rPr>
          <w:rFonts w:ascii="Times New Roman" w:hAnsi="Times New Roman" w:cs="Times New Roman"/>
          <w:color w:val="0F243E" w:themeColor="text2" w:themeShade="80"/>
        </w:rPr>
        <w:t xml:space="preserve">isease in Mexican </w:t>
      </w:r>
      <w:r w:rsidR="0095604C" w:rsidRPr="00541C08">
        <w:rPr>
          <w:rFonts w:ascii="Times New Roman" w:hAnsi="Times New Roman" w:cs="Times New Roman"/>
          <w:color w:val="0F243E" w:themeColor="text2" w:themeShade="80"/>
        </w:rPr>
        <w:t>p</w:t>
      </w:r>
      <w:r w:rsidRPr="00541C08">
        <w:rPr>
          <w:rFonts w:ascii="Times New Roman" w:hAnsi="Times New Roman" w:cs="Times New Roman"/>
          <w:color w:val="0F243E" w:themeColor="text2" w:themeShade="80"/>
        </w:rPr>
        <w:t>opulations</w:t>
      </w:r>
      <w:r w:rsidR="00035A03">
        <w:rPr>
          <w:rFonts w:ascii="Times New Roman" w:hAnsi="Times New Roman" w:cs="Times New Roman"/>
          <w:color w:val="0F243E" w:themeColor="text2" w:themeShade="80"/>
        </w:rPr>
        <w:t xml:space="preserve">. </w:t>
      </w:r>
    </w:p>
    <w:p w14:paraId="48B729D7" w14:textId="77777777" w:rsidR="00035A03" w:rsidRPr="00035A03" w:rsidRDefault="00035A03" w:rsidP="00035A03"/>
    <w:p w14:paraId="146A14F1" w14:textId="4C514828" w:rsidR="0095604C" w:rsidRPr="0095604C" w:rsidRDefault="00000000">
      <w:pPr>
        <w:rPr>
          <w:rFonts w:ascii="Times New Roman" w:hAnsi="Times New Roman" w:cs="Times New Roman"/>
          <w:sz w:val="24"/>
          <w:szCs w:val="24"/>
        </w:rPr>
      </w:pPr>
      <w:r w:rsidRPr="0095604C">
        <w:rPr>
          <w:rFonts w:ascii="Times New Roman" w:hAnsi="Times New Roman" w:cs="Times New Roman"/>
          <w:sz w:val="24"/>
          <w:szCs w:val="24"/>
        </w:rPr>
        <w:t>This completed PRISMA 2020 checklist details compliance with each of the 27 reporting items as defined in the Preferred Reporting Items for Systematic Reviews and Meta-Analyses (PRISMA) 2020 statement. The table specifies the full item description, exact manuscript section or figure where the criterion is addressed, and a concise summary of how it has been satisfied in the revised version.</w:t>
      </w:r>
    </w:p>
    <w:tbl>
      <w:tblPr>
        <w:tblStyle w:val="Tablanormal2"/>
        <w:tblW w:w="10314" w:type="dxa"/>
        <w:tblLook w:val="04A0" w:firstRow="1" w:lastRow="0" w:firstColumn="1" w:lastColumn="0" w:noHBand="0" w:noVBand="1"/>
      </w:tblPr>
      <w:tblGrid>
        <w:gridCol w:w="1101"/>
        <w:gridCol w:w="3573"/>
        <w:gridCol w:w="2123"/>
        <w:gridCol w:w="3517"/>
      </w:tblGrid>
      <w:tr w:rsidR="00FE73F7" w:rsidRPr="008E19AC" w14:paraId="51E985F2" w14:textId="77777777" w:rsidTr="008E1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99E48FD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3573" w:type="dxa"/>
          </w:tcPr>
          <w:p w14:paraId="7862FD6E" w14:textId="77777777" w:rsidR="00FE73F7" w:rsidRPr="008E19AC" w:rsidRDefault="00000000" w:rsidP="008E1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Full PRISMA 2020 Item</w:t>
            </w:r>
          </w:p>
        </w:tc>
        <w:tc>
          <w:tcPr>
            <w:tcW w:w="2123" w:type="dxa"/>
          </w:tcPr>
          <w:p w14:paraId="08A157E8" w14:textId="77777777" w:rsidR="00FE73F7" w:rsidRPr="008E19AC" w:rsidRDefault="00000000" w:rsidP="008E1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Location in Manuscript</w:t>
            </w:r>
          </w:p>
        </w:tc>
        <w:tc>
          <w:tcPr>
            <w:tcW w:w="3517" w:type="dxa"/>
          </w:tcPr>
          <w:p w14:paraId="30B604F9" w14:textId="77777777" w:rsidR="00FE73F7" w:rsidRPr="008E19AC" w:rsidRDefault="00000000" w:rsidP="008E1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ummary of Compliance</w:t>
            </w:r>
          </w:p>
        </w:tc>
      </w:tr>
      <w:tr w:rsidR="00FE73F7" w:rsidRPr="008E19AC" w14:paraId="3CB860C5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6C46551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3" w:type="dxa"/>
          </w:tcPr>
          <w:p w14:paraId="376F8415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itle — Identify the report as a systematic review.</w:t>
            </w:r>
          </w:p>
        </w:tc>
        <w:tc>
          <w:tcPr>
            <w:tcW w:w="2123" w:type="dxa"/>
          </w:tcPr>
          <w:p w14:paraId="4C2AE12F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517" w:type="dxa"/>
          </w:tcPr>
          <w:p w14:paraId="240DB3D3" w14:textId="1F29160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>he title states that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 this is a systematic review of Parkinson’s disease genetics in Mexican populations.</w:t>
            </w:r>
          </w:p>
        </w:tc>
      </w:tr>
      <w:tr w:rsidR="00FE73F7" w:rsidRPr="008E19AC" w14:paraId="43A75D03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8654B79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3" w:type="dxa"/>
          </w:tcPr>
          <w:p w14:paraId="310D15A2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bstract — Provide a structured summary including background, objectives, data sources, study eligibility, methods, results, limitations, and conclusions.</w:t>
            </w:r>
          </w:p>
        </w:tc>
        <w:tc>
          <w:tcPr>
            <w:tcW w:w="2123" w:type="dxa"/>
          </w:tcPr>
          <w:p w14:paraId="5E03B5ED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517" w:type="dxa"/>
          </w:tcPr>
          <w:p w14:paraId="4F672947" w14:textId="628FC312" w:rsidR="00FE73F7" w:rsidRPr="008E19AC" w:rsidRDefault="0095604C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he structured abstract follows the PRISMA for Abstracts format, with clear aims, data sources, search period, and summary findings.</w:t>
            </w:r>
          </w:p>
        </w:tc>
      </w:tr>
      <w:tr w:rsidR="00FE73F7" w:rsidRPr="008E19AC" w14:paraId="61EA82DE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6A81C3A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3" w:type="dxa"/>
          </w:tcPr>
          <w:p w14:paraId="7A4F9244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ationale — Describe the rationale for the review in the context of existing knowledge.</w:t>
            </w:r>
          </w:p>
        </w:tc>
        <w:tc>
          <w:tcPr>
            <w:tcW w:w="2123" w:type="dxa"/>
          </w:tcPr>
          <w:p w14:paraId="59AB398E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1</w:t>
            </w:r>
          </w:p>
        </w:tc>
        <w:tc>
          <w:tcPr>
            <w:tcW w:w="3517" w:type="dxa"/>
          </w:tcPr>
          <w:p w14:paraId="18CBEA5C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Provides epidemiological and ancestry rationale highlighting the underrepresentation of Latin American cohorts.</w:t>
            </w:r>
          </w:p>
        </w:tc>
      </w:tr>
      <w:tr w:rsidR="00FE73F7" w:rsidRPr="008E19AC" w14:paraId="38B105C2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CAB685E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3" w:type="dxa"/>
          </w:tcPr>
          <w:p w14:paraId="56CFE9A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Objectives — Provide an explicit statement of the objectives or questions the review addresses.</w:t>
            </w:r>
          </w:p>
        </w:tc>
        <w:tc>
          <w:tcPr>
            <w:tcW w:w="2123" w:type="dxa"/>
          </w:tcPr>
          <w:p w14:paraId="014400FE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1</w:t>
            </w:r>
          </w:p>
        </w:tc>
        <w:tc>
          <w:tcPr>
            <w:tcW w:w="3517" w:type="dxa"/>
          </w:tcPr>
          <w:p w14:paraId="28E6C8C5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Defines goals to map PD genetics in Mexican populations and identify ancestry-informed associations.</w:t>
            </w:r>
          </w:p>
        </w:tc>
      </w:tr>
      <w:tr w:rsidR="00FE73F7" w:rsidRPr="008E19AC" w14:paraId="26EE3F2B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A36C0CC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3" w:type="dxa"/>
          </w:tcPr>
          <w:p w14:paraId="218F480C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Eligibility criteria — Specify inclusion and exclusion criteria for the review and how studies were grouped for synthesis.</w:t>
            </w:r>
          </w:p>
        </w:tc>
        <w:tc>
          <w:tcPr>
            <w:tcW w:w="2123" w:type="dxa"/>
          </w:tcPr>
          <w:p w14:paraId="10CBCA9B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2</w:t>
            </w:r>
          </w:p>
        </w:tc>
        <w:tc>
          <w:tcPr>
            <w:tcW w:w="3517" w:type="dxa"/>
          </w:tcPr>
          <w:p w14:paraId="75285267" w14:textId="4441DF84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Inclusion and exclusion criteria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outlined, including ancestry, diagnostic criteria, study design, and available data.</w:t>
            </w:r>
          </w:p>
        </w:tc>
      </w:tr>
      <w:tr w:rsidR="00FE73F7" w:rsidRPr="008E19AC" w14:paraId="577A3FA6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CFA10F1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73" w:type="dxa"/>
          </w:tcPr>
          <w:p w14:paraId="4068A97E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Information sources — Specify all databases, registers, websites, organisations, reference lists, and other sources searched or consulted.</w:t>
            </w:r>
          </w:p>
        </w:tc>
        <w:tc>
          <w:tcPr>
            <w:tcW w:w="2123" w:type="dxa"/>
          </w:tcPr>
          <w:p w14:paraId="0A3B2C9B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1</w:t>
            </w:r>
          </w:p>
        </w:tc>
        <w:tc>
          <w:tcPr>
            <w:tcW w:w="3517" w:type="dxa"/>
          </w:tcPr>
          <w:p w14:paraId="1B2AE404" w14:textId="2771B0A1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Searches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performed across PubMed, Scopus, Web of Science,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>and Google Scholar, along with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 backward citation tracking and expert input.</w:t>
            </w:r>
          </w:p>
        </w:tc>
      </w:tr>
      <w:tr w:rsidR="00FE73F7" w:rsidRPr="008E19AC" w14:paraId="4D2660FB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7E8A71D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73" w:type="dxa"/>
          </w:tcPr>
          <w:p w14:paraId="035FB4EB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arch strategy — Present the full search strategies for all databases, including limits and filters used.</w:t>
            </w:r>
          </w:p>
        </w:tc>
        <w:tc>
          <w:tcPr>
            <w:tcW w:w="2123" w:type="dxa"/>
          </w:tcPr>
          <w:p w14:paraId="09AC4363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1</w:t>
            </w:r>
          </w:p>
        </w:tc>
        <w:tc>
          <w:tcPr>
            <w:tcW w:w="3517" w:type="dxa"/>
          </w:tcPr>
          <w:p w14:paraId="30A1E04B" w14:textId="6FBC7CDE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Boolean search strings and coverage dates (2004–2025)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explicitly described.</w:t>
            </w:r>
          </w:p>
        </w:tc>
      </w:tr>
      <w:tr w:rsidR="00FE73F7" w:rsidRPr="008E19AC" w14:paraId="228959FA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4635ED0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73" w:type="dxa"/>
          </w:tcPr>
          <w:p w14:paraId="03394568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lection process — Specify the methods used to decide whether a study met the inclusion criteria, including how many reviewers screened each record.</w:t>
            </w:r>
          </w:p>
        </w:tc>
        <w:tc>
          <w:tcPr>
            <w:tcW w:w="2123" w:type="dxa"/>
          </w:tcPr>
          <w:p w14:paraId="47285337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1; Supplementary Figure 1</w:t>
            </w:r>
          </w:p>
        </w:tc>
        <w:tc>
          <w:tcPr>
            <w:tcW w:w="3517" w:type="dxa"/>
          </w:tcPr>
          <w:p w14:paraId="710D33CE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creening performed in duplicate; PRISMA 2020 flow diagram documents exclusions and final inclusion (n=25 studies).</w:t>
            </w:r>
          </w:p>
        </w:tc>
      </w:tr>
      <w:tr w:rsidR="00FE73F7" w:rsidRPr="008E19AC" w14:paraId="273C5F11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A4D9448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73" w:type="dxa"/>
          </w:tcPr>
          <w:p w14:paraId="5D3E3412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Data collection process — Specify the methods used to collect data from reports, including how many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iewers collected data and whether authors were contacted.</w:t>
            </w:r>
          </w:p>
        </w:tc>
        <w:tc>
          <w:tcPr>
            <w:tcW w:w="2123" w:type="dxa"/>
          </w:tcPr>
          <w:p w14:paraId="36606CEF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 2.3</w:t>
            </w:r>
          </w:p>
        </w:tc>
        <w:tc>
          <w:tcPr>
            <w:tcW w:w="3517" w:type="dxa"/>
          </w:tcPr>
          <w:p w14:paraId="2C3FD0DC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Data extracted in duplicate using a harmonised form; genes standardised using HGNC and dbSNP identifiers.</w:t>
            </w:r>
          </w:p>
        </w:tc>
      </w:tr>
      <w:tr w:rsidR="00FE73F7" w:rsidRPr="008E19AC" w14:paraId="4F3641E6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217CC2B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73" w:type="dxa"/>
          </w:tcPr>
          <w:p w14:paraId="760061E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Data items — List and define all outcomes, variables, and other data items sought.</w:t>
            </w:r>
          </w:p>
        </w:tc>
        <w:tc>
          <w:tcPr>
            <w:tcW w:w="2123" w:type="dxa"/>
          </w:tcPr>
          <w:p w14:paraId="07B9351D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3</w:t>
            </w:r>
          </w:p>
        </w:tc>
        <w:tc>
          <w:tcPr>
            <w:tcW w:w="3517" w:type="dxa"/>
          </w:tcPr>
          <w:p w14:paraId="67374A9C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Collected genotype frequencies, effect estimates, CIs, p-values, functional classifications, and sample demographics.</w:t>
            </w:r>
          </w:p>
        </w:tc>
      </w:tr>
      <w:tr w:rsidR="00FE73F7" w:rsidRPr="008E19AC" w14:paraId="32C2F899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F8AFEBA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73" w:type="dxa"/>
          </w:tcPr>
          <w:p w14:paraId="425B0E2C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tudy risk of bias assessment — Specify the methods used to assess risk of bias and how this information was used in synthesis.</w:t>
            </w:r>
          </w:p>
        </w:tc>
        <w:tc>
          <w:tcPr>
            <w:tcW w:w="2123" w:type="dxa"/>
          </w:tcPr>
          <w:p w14:paraId="3A3B7757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4; Figure 1</w:t>
            </w:r>
          </w:p>
        </w:tc>
        <w:tc>
          <w:tcPr>
            <w:tcW w:w="3517" w:type="dxa"/>
          </w:tcPr>
          <w:p w14:paraId="165E17C7" w14:textId="43B5528F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bias assessed with Q-Genie; lower-quality studies retained but flagged for transparency.</w:t>
            </w:r>
          </w:p>
        </w:tc>
      </w:tr>
      <w:tr w:rsidR="00FE73F7" w:rsidRPr="008E19AC" w14:paraId="210A3D86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CC7CE1C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73" w:type="dxa"/>
          </w:tcPr>
          <w:p w14:paraId="183B01C9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Effect measures — Specify for each outcome the effect measure(s) used.</w:t>
            </w:r>
          </w:p>
        </w:tc>
        <w:tc>
          <w:tcPr>
            <w:tcW w:w="2123" w:type="dxa"/>
          </w:tcPr>
          <w:p w14:paraId="2AC02801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s 2.3; Tables 2–4</w:t>
            </w:r>
          </w:p>
        </w:tc>
        <w:tc>
          <w:tcPr>
            <w:tcW w:w="3517" w:type="dxa"/>
          </w:tcPr>
          <w:p w14:paraId="28CB79BE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Odds ratios (95% CI) used consistently across tables; p-values provided for all associations.</w:t>
            </w:r>
          </w:p>
        </w:tc>
      </w:tr>
      <w:tr w:rsidR="00FE73F7" w:rsidRPr="008E19AC" w14:paraId="6EBCB783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0E70CCE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73" w:type="dxa"/>
          </w:tcPr>
          <w:p w14:paraId="5AE30D7B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ynthesis methods — Describe the methods of handling data and combining results, including any subgroup analyses or sensitivity analyses.</w:t>
            </w:r>
          </w:p>
        </w:tc>
        <w:tc>
          <w:tcPr>
            <w:tcW w:w="2123" w:type="dxa"/>
          </w:tcPr>
          <w:p w14:paraId="53890EEF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s 2.3–2.4; Figures 2–3</w:t>
            </w:r>
          </w:p>
        </w:tc>
        <w:tc>
          <w:tcPr>
            <w:tcW w:w="3517" w:type="dxa"/>
          </w:tcPr>
          <w:p w14:paraId="4C0ECC34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Qualitative synthesis employed due to heterogeneity; visualisation via Cytoscape and Looker Studio.</w:t>
            </w:r>
          </w:p>
        </w:tc>
      </w:tr>
      <w:tr w:rsidR="00FE73F7" w:rsidRPr="008E19AC" w14:paraId="33E7E0EA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8D90783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73" w:type="dxa"/>
          </w:tcPr>
          <w:p w14:paraId="19020E39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eporting bias assessment — Describe methods used to assess risk of bias due to missing results or selective reporting.</w:t>
            </w:r>
          </w:p>
        </w:tc>
        <w:tc>
          <w:tcPr>
            <w:tcW w:w="2123" w:type="dxa"/>
          </w:tcPr>
          <w:p w14:paraId="7EE86E2E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5.4</w:t>
            </w:r>
          </w:p>
        </w:tc>
        <w:tc>
          <w:tcPr>
            <w:tcW w:w="3517" w:type="dxa"/>
          </w:tcPr>
          <w:p w14:paraId="35D7D3DF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ddresses small-sample effects, unreported negative results, and publication bias.</w:t>
            </w:r>
          </w:p>
        </w:tc>
      </w:tr>
      <w:tr w:rsidR="00FE73F7" w:rsidRPr="008E19AC" w14:paraId="1A1F3D7D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1AC2EBF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73" w:type="dxa"/>
          </w:tcPr>
          <w:p w14:paraId="258A4901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Certainty assessment — Describe methods used to assess certainty (or confidence) in the body of evidence.</w:t>
            </w:r>
          </w:p>
        </w:tc>
        <w:tc>
          <w:tcPr>
            <w:tcW w:w="2123" w:type="dxa"/>
          </w:tcPr>
          <w:p w14:paraId="451F6941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2.4; Table 3</w:t>
            </w:r>
          </w:p>
        </w:tc>
        <w:tc>
          <w:tcPr>
            <w:tcW w:w="3517" w:type="dxa"/>
          </w:tcPr>
          <w:p w14:paraId="6115BDCD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Certainty evaluated via Q-Genie score distribution and evidence strength grading (Strong–Moderate–Weak).</w:t>
            </w:r>
          </w:p>
        </w:tc>
      </w:tr>
      <w:tr w:rsidR="00FE73F7" w:rsidRPr="008E19AC" w14:paraId="4FCA325A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B8699FC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73" w:type="dxa"/>
          </w:tcPr>
          <w:p w14:paraId="35CE2D84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tudy selection — Describe the results of the search and selection process, ideally using a flow diagram.</w:t>
            </w:r>
          </w:p>
        </w:tc>
        <w:tc>
          <w:tcPr>
            <w:tcW w:w="2123" w:type="dxa"/>
          </w:tcPr>
          <w:p w14:paraId="41B4FA0B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3.1; Supplementary Figure 1</w:t>
            </w:r>
          </w:p>
        </w:tc>
        <w:tc>
          <w:tcPr>
            <w:tcW w:w="3517" w:type="dxa"/>
          </w:tcPr>
          <w:p w14:paraId="56E950B6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PRISMA flowchart included; 155 records screened, 25 studies included.</w:t>
            </w:r>
          </w:p>
        </w:tc>
      </w:tr>
      <w:tr w:rsidR="00FE73F7" w:rsidRPr="008E19AC" w14:paraId="1110A3D5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AFA978A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73" w:type="dxa"/>
          </w:tcPr>
          <w:p w14:paraId="1A9451BE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tudy characteristics — Cite each included study and present its characteristics.</w:t>
            </w:r>
          </w:p>
        </w:tc>
        <w:tc>
          <w:tcPr>
            <w:tcW w:w="2123" w:type="dxa"/>
          </w:tcPr>
          <w:p w14:paraId="471099E0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upplementary Table 1; Tables 1–2</w:t>
            </w:r>
          </w:p>
        </w:tc>
        <w:tc>
          <w:tcPr>
            <w:tcW w:w="3517" w:type="dxa"/>
          </w:tcPr>
          <w:p w14:paraId="62EBF486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Presents study design, diagnostic criteria, loci examined, and variant frequencies.</w:t>
            </w:r>
          </w:p>
        </w:tc>
      </w:tr>
      <w:tr w:rsidR="00FE73F7" w:rsidRPr="008E19AC" w14:paraId="04F9A586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669CC1D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73" w:type="dxa"/>
          </w:tcPr>
          <w:p w14:paraId="63C8550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isk of bias in studies — Present assessments of risk of bias for each included study.</w:t>
            </w:r>
          </w:p>
        </w:tc>
        <w:tc>
          <w:tcPr>
            <w:tcW w:w="2123" w:type="dxa"/>
          </w:tcPr>
          <w:p w14:paraId="17735F0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Figure 1; Section 2.4</w:t>
            </w:r>
          </w:p>
        </w:tc>
        <w:tc>
          <w:tcPr>
            <w:tcW w:w="3517" w:type="dxa"/>
          </w:tcPr>
          <w:p w14:paraId="4011C685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Q-Genie heatmap summarises methodological quality across 11 domains.</w:t>
            </w:r>
          </w:p>
        </w:tc>
      </w:tr>
      <w:tr w:rsidR="00FE73F7" w:rsidRPr="008E19AC" w14:paraId="77175CB2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84FCAE9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73" w:type="dxa"/>
          </w:tcPr>
          <w:p w14:paraId="2828468E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esults of individual studies — For all outcomes, present summary data for each study.</w:t>
            </w:r>
          </w:p>
        </w:tc>
        <w:tc>
          <w:tcPr>
            <w:tcW w:w="2123" w:type="dxa"/>
          </w:tcPr>
          <w:p w14:paraId="2C277D72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ables 1–2</w:t>
            </w:r>
          </w:p>
        </w:tc>
        <w:tc>
          <w:tcPr>
            <w:tcW w:w="3517" w:type="dxa"/>
          </w:tcPr>
          <w:p w14:paraId="02043950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Individual-level associations reported for each gene with OR, CI, and p-value.</w:t>
            </w:r>
          </w:p>
        </w:tc>
      </w:tr>
      <w:tr w:rsidR="00FE73F7" w:rsidRPr="008E19AC" w14:paraId="730FF540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64C0011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73" w:type="dxa"/>
          </w:tcPr>
          <w:p w14:paraId="3CAB7035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esults of syntheses — Present results of all statistical syntheses; explore heterogeneity and sensitivity if applicable.</w:t>
            </w:r>
          </w:p>
        </w:tc>
        <w:tc>
          <w:tcPr>
            <w:tcW w:w="2123" w:type="dxa"/>
          </w:tcPr>
          <w:p w14:paraId="17FC678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3.4; Figures 2–3</w:t>
            </w:r>
          </w:p>
        </w:tc>
        <w:tc>
          <w:tcPr>
            <w:tcW w:w="3517" w:type="dxa"/>
          </w:tcPr>
          <w:p w14:paraId="491CDB25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Integrative synthesis of pathways and networks using WikiPathways and GO:BP data.</w:t>
            </w:r>
          </w:p>
        </w:tc>
      </w:tr>
      <w:tr w:rsidR="00FE73F7" w:rsidRPr="008E19AC" w14:paraId="1BF3B1BA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6409E26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73" w:type="dxa"/>
          </w:tcPr>
          <w:p w14:paraId="37FFE20F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Reporting biases — Present assessments of risk of bias due to missing results.</w:t>
            </w:r>
          </w:p>
        </w:tc>
        <w:tc>
          <w:tcPr>
            <w:tcW w:w="2123" w:type="dxa"/>
          </w:tcPr>
          <w:p w14:paraId="6E903383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5.4</w:t>
            </w:r>
          </w:p>
        </w:tc>
        <w:tc>
          <w:tcPr>
            <w:tcW w:w="3517" w:type="dxa"/>
          </w:tcPr>
          <w:p w14:paraId="2D150F2B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cknowledges potential omission of small studies and non-significant findings.</w:t>
            </w:r>
          </w:p>
        </w:tc>
      </w:tr>
      <w:tr w:rsidR="00FE73F7" w:rsidRPr="008E19AC" w14:paraId="0273EC0C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EF5DC86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73" w:type="dxa"/>
          </w:tcPr>
          <w:p w14:paraId="6919E41B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Certainty of evidence — Present assessments of certainty or confidence in the body of evidence.</w:t>
            </w:r>
          </w:p>
        </w:tc>
        <w:tc>
          <w:tcPr>
            <w:tcW w:w="2123" w:type="dxa"/>
          </w:tcPr>
          <w:p w14:paraId="2150E183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ables 2–3</w:t>
            </w:r>
          </w:p>
        </w:tc>
        <w:tc>
          <w:tcPr>
            <w:tcW w:w="3517" w:type="dxa"/>
          </w:tcPr>
          <w:p w14:paraId="36E8222D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Evidence categorised as Strong, Moderate, or Weak based on reproducibility and cross-validation.</w:t>
            </w:r>
          </w:p>
        </w:tc>
      </w:tr>
      <w:tr w:rsidR="00FE73F7" w:rsidRPr="008E19AC" w14:paraId="22DDF98D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43337B7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3573" w:type="dxa"/>
          </w:tcPr>
          <w:p w14:paraId="2BED3988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Discussion — Provide a general interpretation of results, limitations of the evidence, and implications for future research.</w:t>
            </w:r>
          </w:p>
        </w:tc>
        <w:tc>
          <w:tcPr>
            <w:tcW w:w="2123" w:type="dxa"/>
          </w:tcPr>
          <w:p w14:paraId="46C4DCEA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ection 5</w:t>
            </w:r>
          </w:p>
        </w:tc>
        <w:tc>
          <w:tcPr>
            <w:tcW w:w="3517" w:type="dxa"/>
          </w:tcPr>
          <w:p w14:paraId="095BD3EE" w14:textId="72D840AE" w:rsidR="00FE73F7" w:rsidRPr="008E19AC" w:rsidRDefault="0095604C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The discussion integrates ancestry-specific findings, global comparisons, and methodological limitations.</w:t>
            </w:r>
          </w:p>
        </w:tc>
      </w:tr>
      <w:tr w:rsidR="00FE73F7" w:rsidRPr="008E19AC" w14:paraId="7EEF0D69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8BB5085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73" w:type="dxa"/>
          </w:tcPr>
          <w:p w14:paraId="050CBDEF" w14:textId="238ECFEA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Registration and protocol — Indicate whether a review protocol exists,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>where it can be accessed, and the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 registration information.</w:t>
            </w:r>
          </w:p>
        </w:tc>
        <w:tc>
          <w:tcPr>
            <w:tcW w:w="2123" w:type="dxa"/>
          </w:tcPr>
          <w:p w14:paraId="54DF3577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upplementary Material</w:t>
            </w:r>
          </w:p>
        </w:tc>
        <w:tc>
          <w:tcPr>
            <w:tcW w:w="3517" w:type="dxa"/>
          </w:tcPr>
          <w:p w14:paraId="1213068D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Not preregistered; reason and transparency statement provided.</w:t>
            </w:r>
          </w:p>
        </w:tc>
      </w:tr>
      <w:tr w:rsidR="00FE73F7" w:rsidRPr="008E19AC" w14:paraId="23B2988C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3E26C35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73" w:type="dxa"/>
          </w:tcPr>
          <w:p w14:paraId="105DF8DC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upport — Describe sources of financial or non-financial support for the review.</w:t>
            </w:r>
          </w:p>
        </w:tc>
        <w:tc>
          <w:tcPr>
            <w:tcW w:w="2123" w:type="dxa"/>
          </w:tcPr>
          <w:p w14:paraId="0020CDF7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cknowledgements</w:t>
            </w:r>
          </w:p>
        </w:tc>
        <w:tc>
          <w:tcPr>
            <w:tcW w:w="3517" w:type="dxa"/>
          </w:tcPr>
          <w:p w14:paraId="058A3F7F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No funding influenced study design, data collection, or interpretation.</w:t>
            </w:r>
          </w:p>
        </w:tc>
      </w:tr>
      <w:tr w:rsidR="00FE73F7" w:rsidRPr="008E19AC" w14:paraId="58BC1672" w14:textId="77777777" w:rsidTr="008E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592F78F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73" w:type="dxa"/>
          </w:tcPr>
          <w:p w14:paraId="422FDB30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Competing interests — Declare any competing interests of review authors.</w:t>
            </w:r>
          </w:p>
        </w:tc>
        <w:tc>
          <w:tcPr>
            <w:tcW w:w="2123" w:type="dxa"/>
          </w:tcPr>
          <w:p w14:paraId="40F8A567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Declarations</w:t>
            </w:r>
          </w:p>
        </w:tc>
        <w:tc>
          <w:tcPr>
            <w:tcW w:w="3517" w:type="dxa"/>
          </w:tcPr>
          <w:p w14:paraId="1DEE443A" w14:textId="77777777" w:rsidR="00FE73F7" w:rsidRPr="008E19AC" w:rsidRDefault="00000000" w:rsidP="008E1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No competing interests declared.</w:t>
            </w:r>
          </w:p>
        </w:tc>
      </w:tr>
      <w:tr w:rsidR="00FE73F7" w:rsidRPr="008E19AC" w14:paraId="757E2D4E" w14:textId="77777777" w:rsidTr="008E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2B60827" w14:textId="77777777" w:rsidR="00FE73F7" w:rsidRPr="008E19AC" w:rsidRDefault="00000000" w:rsidP="008E1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73" w:type="dxa"/>
          </w:tcPr>
          <w:p w14:paraId="5C6399DB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Availability of data, code, and other materials — Report which materials are publicly available and where they can be found.</w:t>
            </w:r>
          </w:p>
        </w:tc>
        <w:tc>
          <w:tcPr>
            <w:tcW w:w="2123" w:type="dxa"/>
          </w:tcPr>
          <w:p w14:paraId="741250A7" w14:textId="777777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>Supplementary Material</w:t>
            </w:r>
          </w:p>
        </w:tc>
        <w:tc>
          <w:tcPr>
            <w:tcW w:w="3517" w:type="dxa"/>
          </w:tcPr>
          <w:p w14:paraId="7DAD1EA9" w14:textId="30A4BD77" w:rsidR="00FE73F7" w:rsidRPr="008E19AC" w:rsidRDefault="00000000" w:rsidP="008E1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All Q-Genie scores, extracted tables, and analytic scripts </w:t>
            </w:r>
            <w:r w:rsidR="0095604C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="0037267B" w:rsidRPr="008E19AC">
              <w:rPr>
                <w:rFonts w:ascii="Times New Roman" w:hAnsi="Times New Roman" w:cs="Times New Roman"/>
                <w:sz w:val="24"/>
                <w:szCs w:val="24"/>
              </w:rPr>
              <w:t>as sup</w:t>
            </w:r>
            <w:r w:rsidR="00536907" w:rsidRPr="008E19AC">
              <w:rPr>
                <w:rFonts w:ascii="Times New Roman" w:hAnsi="Times New Roman" w:cs="Times New Roman"/>
                <w:sz w:val="24"/>
                <w:szCs w:val="24"/>
              </w:rPr>
              <w:t>plementar</w:t>
            </w:r>
            <w:r w:rsidR="0037267B" w:rsidRPr="008E19AC">
              <w:rPr>
                <w:rFonts w:ascii="Times New Roman" w:hAnsi="Times New Roman" w:cs="Times New Roman"/>
                <w:sz w:val="24"/>
                <w:szCs w:val="24"/>
              </w:rPr>
              <w:t xml:space="preserve">y information. </w:t>
            </w:r>
          </w:p>
        </w:tc>
      </w:tr>
    </w:tbl>
    <w:p w14:paraId="049D098B" w14:textId="77777777" w:rsidR="00140455" w:rsidRPr="0095604C" w:rsidRDefault="00140455">
      <w:pPr>
        <w:rPr>
          <w:rFonts w:ascii="Times New Roman" w:hAnsi="Times New Roman" w:cs="Times New Roman"/>
          <w:sz w:val="24"/>
          <w:szCs w:val="24"/>
        </w:rPr>
      </w:pPr>
    </w:p>
    <w:sectPr w:rsidR="00140455" w:rsidRPr="0095604C" w:rsidSect="00B574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8041575">
    <w:abstractNumId w:val="8"/>
  </w:num>
  <w:num w:numId="2" w16cid:durableId="345325259">
    <w:abstractNumId w:val="6"/>
  </w:num>
  <w:num w:numId="3" w16cid:durableId="1552421402">
    <w:abstractNumId w:val="5"/>
  </w:num>
  <w:num w:numId="4" w16cid:durableId="2142382324">
    <w:abstractNumId w:val="4"/>
  </w:num>
  <w:num w:numId="5" w16cid:durableId="875654195">
    <w:abstractNumId w:val="7"/>
  </w:num>
  <w:num w:numId="6" w16cid:durableId="1244755258">
    <w:abstractNumId w:val="3"/>
  </w:num>
  <w:num w:numId="7" w16cid:durableId="858349190">
    <w:abstractNumId w:val="2"/>
  </w:num>
  <w:num w:numId="8" w16cid:durableId="655645974">
    <w:abstractNumId w:val="1"/>
  </w:num>
  <w:num w:numId="9" w16cid:durableId="79060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N7EwtjAwMTAyMjJW0lEKTi0uzszPAykwrQUACBxZ9iwAAAA="/>
  </w:docVars>
  <w:rsids>
    <w:rsidRoot w:val="00B47730"/>
    <w:rsid w:val="0002548C"/>
    <w:rsid w:val="00034616"/>
    <w:rsid w:val="00035A03"/>
    <w:rsid w:val="0006063C"/>
    <w:rsid w:val="000656F9"/>
    <w:rsid w:val="00140455"/>
    <w:rsid w:val="0015074B"/>
    <w:rsid w:val="00246C44"/>
    <w:rsid w:val="00256C43"/>
    <w:rsid w:val="0029639D"/>
    <w:rsid w:val="00326F90"/>
    <w:rsid w:val="0037267B"/>
    <w:rsid w:val="003D69D8"/>
    <w:rsid w:val="0046343E"/>
    <w:rsid w:val="00536907"/>
    <w:rsid w:val="00541C08"/>
    <w:rsid w:val="007427FF"/>
    <w:rsid w:val="008B34C7"/>
    <w:rsid w:val="008E19AC"/>
    <w:rsid w:val="0095604C"/>
    <w:rsid w:val="00AA1D8D"/>
    <w:rsid w:val="00AD0765"/>
    <w:rsid w:val="00B47730"/>
    <w:rsid w:val="00B5744D"/>
    <w:rsid w:val="00CB0664"/>
    <w:rsid w:val="00DD0AAF"/>
    <w:rsid w:val="00E07B86"/>
    <w:rsid w:val="00EF1C38"/>
    <w:rsid w:val="00FC693F"/>
    <w:rsid w:val="00FE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BEE90"/>
  <w14:defaultImageDpi w14:val="300"/>
  <w15:docId w15:val="{54E2F389-E477-4E5E-8205-74C1CCDD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concuadrculaclara">
    <w:name w:val="Grid Table Light"/>
    <w:basedOn w:val="Tablanormal"/>
    <w:uiPriority w:val="99"/>
    <w:rsid w:val="009560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5oscura-nfasis1">
    <w:name w:val="Grid Table 5 Dark Accent 1"/>
    <w:basedOn w:val="Tablanormal"/>
    <w:uiPriority w:val="50"/>
    <w:rsid w:val="0053690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aconcuadrcula6concolores-nfasis2">
    <w:name w:val="Grid Table 6 Colorful Accent 2"/>
    <w:basedOn w:val="Tablanormal"/>
    <w:uiPriority w:val="51"/>
    <w:rsid w:val="008E19A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normal2">
    <w:name w:val="Plain Table 2"/>
    <w:basedOn w:val="Tablanormal"/>
    <w:uiPriority w:val="99"/>
    <w:rsid w:val="008E19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scar Arias-Carrion</cp:lastModifiedBy>
  <cp:revision>9</cp:revision>
  <dcterms:created xsi:type="dcterms:W3CDTF">2025-11-10T19:46:00Z</dcterms:created>
  <dcterms:modified xsi:type="dcterms:W3CDTF">2025-12-19T17:45:00Z</dcterms:modified>
  <cp:category/>
</cp:coreProperties>
</file>